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D814B" w14:textId="6449A205" w:rsidR="00331184" w:rsidRDefault="005138F3" w:rsidP="00A729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dditional File </w:t>
      </w:r>
      <w:r w:rsidR="00F94AA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="00F94AAF">
        <w:rPr>
          <w:rFonts w:ascii="Arial" w:hAnsi="Arial" w:cs="Arial"/>
          <w:sz w:val="22"/>
          <w:szCs w:val="22"/>
        </w:rPr>
        <w:t>I</w:t>
      </w:r>
      <w:r w:rsidR="00D93A9C">
        <w:rPr>
          <w:rFonts w:ascii="Arial" w:hAnsi="Arial" w:cs="Arial"/>
          <w:sz w:val="22"/>
          <w:szCs w:val="22"/>
        </w:rPr>
        <w:t>nventory of Factors Affecting Successful Implementation and Sustainment</w:t>
      </w:r>
      <w:r w:rsidR="00762389">
        <w:rPr>
          <w:rFonts w:ascii="Arial" w:hAnsi="Arial" w:cs="Arial"/>
          <w:sz w:val="22"/>
          <w:szCs w:val="22"/>
        </w:rPr>
        <w:t xml:space="preserve"> (IFASIS) Survey Instrument</w:t>
      </w:r>
    </w:p>
    <w:p w14:paraId="6F3C02E9" w14:textId="77777777" w:rsidR="00762389" w:rsidRDefault="00762389" w:rsidP="00A729AA">
      <w:pPr>
        <w:rPr>
          <w:rFonts w:ascii="Arial" w:hAnsi="Arial" w:cs="Arial"/>
          <w:sz w:val="22"/>
          <w:szCs w:val="22"/>
        </w:rPr>
      </w:pPr>
    </w:p>
    <w:p w14:paraId="6A9E0036" w14:textId="3F2FD439" w:rsidR="00010E25" w:rsidRDefault="00010E25" w:rsidP="00A729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spondents select one of the following answers for each </w:t>
      </w:r>
      <w:r w:rsidR="00182FC2">
        <w:rPr>
          <w:rFonts w:ascii="Arial" w:hAnsi="Arial" w:cs="Arial"/>
          <w:sz w:val="22"/>
          <w:szCs w:val="22"/>
        </w:rPr>
        <w:t>item</w:t>
      </w:r>
      <w:r>
        <w:rPr>
          <w:rFonts w:ascii="Arial" w:hAnsi="Arial" w:cs="Arial"/>
          <w:sz w:val="22"/>
          <w:szCs w:val="22"/>
        </w:rPr>
        <w:t>:</w:t>
      </w:r>
    </w:p>
    <w:p w14:paraId="71221024" w14:textId="4AB44DDE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rongly Disagree</w:t>
      </w:r>
    </w:p>
    <w:p w14:paraId="0A566CBE" w14:textId="4189736C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sagree</w:t>
      </w:r>
    </w:p>
    <w:p w14:paraId="01AA04B9" w14:textId="56F3045A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mewhat Disagree</w:t>
      </w:r>
    </w:p>
    <w:p w14:paraId="06418691" w14:textId="51D88180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eutral</w:t>
      </w:r>
    </w:p>
    <w:p w14:paraId="0FC8308C" w14:textId="6EC16496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mewhat Agree</w:t>
      </w:r>
    </w:p>
    <w:p w14:paraId="1376588D" w14:textId="65FC1597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gree</w:t>
      </w:r>
    </w:p>
    <w:p w14:paraId="1803FCC5" w14:textId="39B96D4E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rongly Agree</w:t>
      </w:r>
    </w:p>
    <w:p w14:paraId="2346FE7C" w14:textId="5EE997E4" w:rsidR="00010E25" w:rsidRDefault="00010E25" w:rsidP="00010E25">
      <w:pPr>
        <w:pStyle w:val="ListParagraph"/>
        <w:numPr>
          <w:ilvl w:val="0"/>
          <w:numId w:val="34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es Not Apply</w:t>
      </w:r>
    </w:p>
    <w:p w14:paraId="1CD74534" w14:textId="77777777" w:rsidR="00010E25" w:rsidRDefault="00010E25" w:rsidP="00010E25">
      <w:pPr>
        <w:rPr>
          <w:rFonts w:ascii="Arial" w:hAnsi="Arial" w:cs="Arial"/>
          <w:sz w:val="22"/>
          <w:szCs w:val="22"/>
        </w:rPr>
      </w:pPr>
    </w:p>
    <w:p w14:paraId="3484EF7D" w14:textId="2AB8DA67" w:rsidR="00010E25" w:rsidRDefault="00010E25" w:rsidP="00010E2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>System</w:t>
      </w:r>
      <w:r w:rsidR="006F4341">
        <w:rPr>
          <w:rFonts w:ascii="Arial" w:hAnsi="Arial" w:cs="Arial"/>
          <w:sz w:val="22"/>
          <w:szCs w:val="22"/>
          <w:u w:val="single"/>
        </w:rPr>
        <w:t xml:space="preserve"> </w:t>
      </w:r>
      <w:r>
        <w:rPr>
          <w:rFonts w:ascii="Arial" w:hAnsi="Arial" w:cs="Arial"/>
          <w:sz w:val="22"/>
          <w:szCs w:val="22"/>
          <w:u w:val="single"/>
        </w:rPr>
        <w:t>Level</w:t>
      </w:r>
    </w:p>
    <w:p w14:paraId="6560E1D7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has strong support from system-level leadership (public health: federal and state agencies; health system, chief officers).</w:t>
      </w:r>
    </w:p>
    <w:p w14:paraId="50C4F1A3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is a service or a benefit financially covered by public and private reimbursement mechanisms.</w:t>
      </w:r>
    </w:p>
    <w:p w14:paraId="2E76CFB6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A wide range of local community organizations (e.g., healthcare, social service, faith-based, government) are invested in and support the use of MOUD.</w:t>
      </w:r>
    </w:p>
    <w:p w14:paraId="1F0B3643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There is strong local, community advocacy for MOUD.</w:t>
      </w:r>
    </w:p>
    <w:p w14:paraId="0C2D6436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 xml:space="preserve">Community members or advisors have been and are regularly consulted on the overall fit and acceptability of MOUD from a diversity and inclusivity perspective. </w:t>
      </w:r>
    </w:p>
    <w:p w14:paraId="446A241D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System level policies mandate MOUD.</w:t>
      </w:r>
    </w:p>
    <w:p w14:paraId="36F844BA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System level regulations ensure MOUD is available within organizations.</w:t>
      </w:r>
    </w:p>
    <w:p w14:paraId="6D716564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Because of our strong network relationships with other health and social service organizations in our community, we are better able to deliver MOUD.</w:t>
      </w:r>
    </w:p>
    <w:p w14:paraId="324B94A8" w14:textId="77777777" w:rsid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There is widespread consensus among staff and leadership about the value and benefits of MOUD.</w:t>
      </w:r>
    </w:p>
    <w:p w14:paraId="3E056FA2" w14:textId="77777777" w:rsidR="00500FE3" w:rsidRDefault="00500FE3" w:rsidP="00500FE3">
      <w:pPr>
        <w:rPr>
          <w:rFonts w:ascii="Arial" w:hAnsi="Arial" w:cs="Arial"/>
          <w:sz w:val="22"/>
          <w:szCs w:val="22"/>
        </w:rPr>
      </w:pPr>
    </w:p>
    <w:p w14:paraId="258A5E6B" w14:textId="75B3C7CD" w:rsidR="00500FE3" w:rsidRPr="00500FE3" w:rsidRDefault="00500FE3" w:rsidP="00500FE3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Program Level</w:t>
      </w:r>
    </w:p>
    <w:p w14:paraId="1892B718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has removed obstacles to delivering MOUD.</w:t>
      </w:r>
    </w:p>
    <w:p w14:paraId="4F86C0D3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supports continuous learning.</w:t>
      </w:r>
    </w:p>
    <w:p w14:paraId="7FA045D3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has a long-term strategy and commitment to explore, implement, and spread MOUD.</w:t>
      </w:r>
    </w:p>
    <w:p w14:paraId="42A3B46D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consistently champions and engages staff and teams to improve care.</w:t>
      </w:r>
    </w:p>
    <w:p w14:paraId="1D4D8E58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carefully monitors and holds the providers accountable for delivering MOUD.</w:t>
      </w:r>
    </w:p>
    <w:p w14:paraId="435A8A27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There are enough qualified staff, who with training, will be able to deliver MOUD.</w:t>
      </w:r>
    </w:p>
    <w:p w14:paraId="0372DF40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will not require the hiring of a new or different type of staff member.</w:t>
      </w:r>
    </w:p>
    <w:p w14:paraId="68EB4EFF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Patient care staff have input into whether MOUD is offered in the organization.</w:t>
      </w:r>
    </w:p>
    <w:p w14:paraId="2642880C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leadership and/or staff are from or reside in the communities that we serve.</w:t>
      </w:r>
    </w:p>
    <w:p w14:paraId="6169EE0D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organization has sufficient resources such as staff, time, funds, and materials to implement MOUD.</w:t>
      </w:r>
    </w:p>
    <w:p w14:paraId="69A2E6D2" w14:textId="3594A8FE" w:rsidR="00500FE3" w:rsidRPr="00BF05C7" w:rsidRDefault="00500FE3" w:rsidP="00BF05C7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Internal polices exist that make MOUD easy to deliver.</w:t>
      </w:r>
    </w:p>
    <w:p w14:paraId="297DF39C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 xml:space="preserve">MOUD will require a new set of policies. </w:t>
      </w:r>
    </w:p>
    <w:p w14:paraId="5FF78209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can be readily incorporated into our workflow.</w:t>
      </w:r>
    </w:p>
    <w:p w14:paraId="35446F5B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program collects and examines patient data by demographic or other social indicators to identify potential inequities in delivery of MOUD, and shares and troubleshoots results.</w:t>
      </w:r>
    </w:p>
    <w:p w14:paraId="1D70D8F7" w14:textId="77777777" w:rsid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is expensive for our organization.</w:t>
      </w:r>
    </w:p>
    <w:p w14:paraId="3123C137" w14:textId="77777777" w:rsidR="00BF05C7" w:rsidRDefault="00BF05C7" w:rsidP="00BF05C7">
      <w:pPr>
        <w:rPr>
          <w:rFonts w:ascii="Arial" w:hAnsi="Arial" w:cs="Arial"/>
          <w:sz w:val="22"/>
          <w:szCs w:val="22"/>
        </w:rPr>
      </w:pPr>
    </w:p>
    <w:p w14:paraId="1B011116" w14:textId="4ABEAD47" w:rsidR="00BF05C7" w:rsidRPr="00BF05C7" w:rsidRDefault="00BF05C7" w:rsidP="00BF05C7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Staff Level</w:t>
      </w:r>
    </w:p>
    <w:p w14:paraId="0D404C95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is worthwhile.</w:t>
      </w:r>
    </w:p>
    <w:p w14:paraId="76C6A33A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is easy to use.</w:t>
      </w:r>
    </w:p>
    <w:p w14:paraId="3D70E3A1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st staff will learn to use MOUD very quickly.</w:t>
      </w:r>
    </w:p>
    <w:p w14:paraId="2ED95F32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Implementing/Expanding MOUD seems doable for our team.</w:t>
      </w:r>
    </w:p>
    <w:p w14:paraId="6425D47C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staff, with training and consultation, will be able to deliver MOUD easily.</w:t>
      </w:r>
    </w:p>
    <w:p w14:paraId="1A55724A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As a group, our staff are flexible and adapt quickly to new opportunities.</w:t>
      </w:r>
    </w:p>
    <w:p w14:paraId="5B0E412C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staff are generally open to change and new ways of doing things.</w:t>
      </w:r>
    </w:p>
    <w:p w14:paraId="4CE708FB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lastRenderedPageBreak/>
        <w:t>Our staff are easily reachable and responsive.</w:t>
      </w:r>
    </w:p>
    <w:p w14:paraId="56505069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staff take the time to answer questions about MOUD.</w:t>
      </w:r>
    </w:p>
    <w:p w14:paraId="6229B411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 xml:space="preserve">Our staff are mindful of patients’ values and beliefs. </w:t>
      </w:r>
    </w:p>
    <w:p w14:paraId="74EDEDE7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staff try to accommodate patients’ values and beliefs.</w:t>
      </w:r>
    </w:p>
    <w:p w14:paraId="66CCAF2D" w14:textId="79ACDF5F" w:rsid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Our staff are racially/ethnically diverse and includes people with live experience that reflect our patient population.</w:t>
      </w:r>
    </w:p>
    <w:p w14:paraId="07F19110" w14:textId="77777777" w:rsidR="00BF05C7" w:rsidRDefault="00BF05C7" w:rsidP="00BF05C7">
      <w:pPr>
        <w:rPr>
          <w:rFonts w:ascii="Arial" w:hAnsi="Arial" w:cs="Arial"/>
          <w:sz w:val="22"/>
          <w:szCs w:val="22"/>
        </w:rPr>
      </w:pPr>
    </w:p>
    <w:p w14:paraId="394EB2C0" w14:textId="7D988591" w:rsidR="00BF05C7" w:rsidRPr="00BF05C7" w:rsidRDefault="00BF05C7" w:rsidP="00BF05C7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Patient Level</w:t>
      </w:r>
    </w:p>
    <w:p w14:paraId="55693FB7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Patients can afford MOUD.</w:t>
      </w:r>
    </w:p>
    <w:p w14:paraId="41BE3EAD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meets patients’ needs.</w:t>
      </w:r>
    </w:p>
    <w:p w14:paraId="3A773B9B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Patients are asking for MOUD.</w:t>
      </w:r>
    </w:p>
    <w:p w14:paraId="0B366B19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Patients are reluctant to engage in MOUD.</w:t>
      </w:r>
    </w:p>
    <w:p w14:paraId="41B763FE" w14:textId="77777777" w:rsidR="00500FE3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is beneficial to all patients regardless of social determinant characteristics, such as race/ethnicity, gender, and income.</w:t>
      </w:r>
    </w:p>
    <w:p w14:paraId="02FDDE83" w14:textId="3383CCCF" w:rsidR="00010E25" w:rsidRPr="00500FE3" w:rsidRDefault="00500FE3" w:rsidP="00500FE3">
      <w:pPr>
        <w:pStyle w:val="ListParagraph"/>
        <w:numPr>
          <w:ilvl w:val="0"/>
          <w:numId w:val="35"/>
        </w:numPr>
        <w:ind w:left="360"/>
        <w:rPr>
          <w:rFonts w:ascii="Arial" w:hAnsi="Arial" w:cs="Arial"/>
          <w:sz w:val="22"/>
          <w:szCs w:val="22"/>
        </w:rPr>
      </w:pPr>
      <w:r w:rsidRPr="00500FE3">
        <w:rPr>
          <w:rFonts w:ascii="Arial" w:hAnsi="Arial" w:cs="Arial"/>
          <w:sz w:val="22"/>
          <w:szCs w:val="22"/>
        </w:rPr>
        <w:t>MOUD can be tailored and delivered in a way that fits patients’ cultural beliefs.</w:t>
      </w:r>
    </w:p>
    <w:sectPr w:rsidR="00010E25" w:rsidRPr="00500FE3" w:rsidSect="003311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E4C53" w14:textId="77777777" w:rsidR="00ED3CC0" w:rsidRDefault="00ED3CC0" w:rsidP="006B69CB">
      <w:r>
        <w:separator/>
      </w:r>
    </w:p>
  </w:endnote>
  <w:endnote w:type="continuationSeparator" w:id="0">
    <w:p w14:paraId="5E397D9F" w14:textId="77777777" w:rsidR="00ED3CC0" w:rsidRDefault="00ED3CC0" w:rsidP="006B6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07996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6296E4" w14:textId="292B911B" w:rsidR="002515A0" w:rsidRDefault="002515A0" w:rsidP="00552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591D9F0" w14:textId="77777777" w:rsidR="002515A0" w:rsidRDefault="002515A0" w:rsidP="002515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34AE2" w14:textId="77777777" w:rsidR="002515A0" w:rsidRDefault="002515A0" w:rsidP="002515A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A9192" w14:textId="77777777" w:rsidR="00331184" w:rsidRDefault="003311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11896" w14:textId="77777777" w:rsidR="00ED3CC0" w:rsidRDefault="00ED3CC0" w:rsidP="006B69CB">
      <w:r>
        <w:separator/>
      </w:r>
    </w:p>
  </w:footnote>
  <w:footnote w:type="continuationSeparator" w:id="0">
    <w:p w14:paraId="733C4F22" w14:textId="77777777" w:rsidR="00ED3CC0" w:rsidRDefault="00ED3CC0" w:rsidP="006B6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BEC34" w14:textId="77777777" w:rsidR="00331184" w:rsidRDefault="003311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CCDE5" w14:textId="77777777" w:rsidR="00A9229E" w:rsidRPr="00331184" w:rsidRDefault="00A9229E" w:rsidP="003311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DDD3B6" w14:textId="77777777" w:rsidR="00331184" w:rsidRDefault="003311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13C1"/>
    <w:multiLevelType w:val="hybridMultilevel"/>
    <w:tmpl w:val="FB1CE6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676F"/>
    <w:multiLevelType w:val="hybridMultilevel"/>
    <w:tmpl w:val="4AFE5C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4244A"/>
    <w:multiLevelType w:val="hybridMultilevel"/>
    <w:tmpl w:val="41108262"/>
    <w:lvl w:ilvl="0" w:tplc="C3FAC3E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2BF6297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65575"/>
    <w:multiLevelType w:val="hybridMultilevel"/>
    <w:tmpl w:val="001A66F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7863009"/>
    <w:multiLevelType w:val="hybridMultilevel"/>
    <w:tmpl w:val="2F948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1AE4B21"/>
    <w:multiLevelType w:val="hybridMultilevel"/>
    <w:tmpl w:val="4B3825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6453CE"/>
    <w:multiLevelType w:val="hybridMultilevel"/>
    <w:tmpl w:val="A426CD5E"/>
    <w:lvl w:ilvl="0" w:tplc="C63A242C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i/>
        <w:iCs/>
      </w:rPr>
    </w:lvl>
    <w:lvl w:ilvl="1" w:tplc="03FC53A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3216D2"/>
    <w:multiLevelType w:val="hybridMultilevel"/>
    <w:tmpl w:val="417ED8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5C0D4D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80627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E358B9"/>
    <w:multiLevelType w:val="hybridMultilevel"/>
    <w:tmpl w:val="0A0495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515872"/>
    <w:multiLevelType w:val="hybridMultilevel"/>
    <w:tmpl w:val="E14A8BFA"/>
    <w:lvl w:ilvl="0" w:tplc="20022C7C">
      <w:start w:val="2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165507"/>
    <w:multiLevelType w:val="hybridMultilevel"/>
    <w:tmpl w:val="06C65AF0"/>
    <w:lvl w:ilvl="0" w:tplc="645212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C4F5965"/>
    <w:multiLevelType w:val="hybridMultilevel"/>
    <w:tmpl w:val="9CD63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E44764E"/>
    <w:multiLevelType w:val="hybridMultilevel"/>
    <w:tmpl w:val="AADE9C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FEB4BE6"/>
    <w:multiLevelType w:val="hybridMultilevel"/>
    <w:tmpl w:val="4208AC08"/>
    <w:lvl w:ilvl="0" w:tplc="A3CA1774">
      <w:start w:val="10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8144F"/>
    <w:multiLevelType w:val="hybridMultilevel"/>
    <w:tmpl w:val="BBD8D2BC"/>
    <w:lvl w:ilvl="0" w:tplc="8794D180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66F4A63"/>
    <w:multiLevelType w:val="hybridMultilevel"/>
    <w:tmpl w:val="3482B2CC"/>
    <w:lvl w:ilvl="0" w:tplc="ECD2B42A">
      <w:start w:val="2"/>
      <w:numFmt w:val="lowerLetter"/>
      <w:lvlText w:val="%1."/>
      <w:lvlJc w:val="left"/>
      <w:pPr>
        <w:ind w:left="1080" w:hanging="360"/>
      </w:pPr>
      <w:rPr>
        <w:rFonts w:ascii="Calibri" w:hAnsi="Calibr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180A33"/>
    <w:multiLevelType w:val="hybridMultilevel"/>
    <w:tmpl w:val="0DFE16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CC02439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255D55"/>
    <w:multiLevelType w:val="hybridMultilevel"/>
    <w:tmpl w:val="C2CCA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23296"/>
    <w:multiLevelType w:val="hybridMultilevel"/>
    <w:tmpl w:val="F36AEC8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E122101"/>
    <w:multiLevelType w:val="hybridMultilevel"/>
    <w:tmpl w:val="4B3825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580181"/>
    <w:multiLevelType w:val="hybridMultilevel"/>
    <w:tmpl w:val="27381D60"/>
    <w:lvl w:ilvl="0" w:tplc="4FAAA694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4B361E5"/>
    <w:multiLevelType w:val="hybridMultilevel"/>
    <w:tmpl w:val="A97ED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E10937"/>
    <w:multiLevelType w:val="hybridMultilevel"/>
    <w:tmpl w:val="B216A274"/>
    <w:lvl w:ilvl="0" w:tplc="8F7E5B8E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3B1485"/>
    <w:multiLevelType w:val="hybridMultilevel"/>
    <w:tmpl w:val="BFEC5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6E424F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644A1E"/>
    <w:multiLevelType w:val="hybridMultilevel"/>
    <w:tmpl w:val="946ECFEC"/>
    <w:lvl w:ilvl="0" w:tplc="443E5C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7328F4"/>
    <w:multiLevelType w:val="hybridMultilevel"/>
    <w:tmpl w:val="0C80E562"/>
    <w:lvl w:ilvl="0" w:tplc="0409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786EF4"/>
    <w:multiLevelType w:val="hybridMultilevel"/>
    <w:tmpl w:val="5214570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D6976CD"/>
    <w:multiLevelType w:val="hybridMultilevel"/>
    <w:tmpl w:val="8D987B20"/>
    <w:lvl w:ilvl="0" w:tplc="A0C8941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E6947B6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ED15C3"/>
    <w:multiLevelType w:val="hybridMultilevel"/>
    <w:tmpl w:val="BB52B59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108970">
    <w:abstractNumId w:val="0"/>
  </w:num>
  <w:num w:numId="2" w16cid:durableId="908878463">
    <w:abstractNumId w:val="33"/>
  </w:num>
  <w:num w:numId="3" w16cid:durableId="1509713641">
    <w:abstractNumId w:val="1"/>
  </w:num>
  <w:num w:numId="4" w16cid:durableId="1027676692">
    <w:abstractNumId w:val="16"/>
  </w:num>
  <w:num w:numId="5" w16cid:durableId="786244003">
    <w:abstractNumId w:val="6"/>
  </w:num>
  <w:num w:numId="6" w16cid:durableId="1536193490">
    <w:abstractNumId w:val="10"/>
  </w:num>
  <w:num w:numId="7" w16cid:durableId="905804168">
    <w:abstractNumId w:val="23"/>
  </w:num>
  <w:num w:numId="8" w16cid:durableId="38668050">
    <w:abstractNumId w:val="34"/>
  </w:num>
  <w:num w:numId="9" w16cid:durableId="2141875520">
    <w:abstractNumId w:val="20"/>
  </w:num>
  <w:num w:numId="10" w16cid:durableId="88891516">
    <w:abstractNumId w:val="28"/>
  </w:num>
  <w:num w:numId="11" w16cid:durableId="8289821">
    <w:abstractNumId w:val="9"/>
  </w:num>
  <w:num w:numId="12" w16cid:durableId="1200821632">
    <w:abstractNumId w:val="3"/>
  </w:num>
  <w:num w:numId="13" w16cid:durableId="601112403">
    <w:abstractNumId w:val="26"/>
  </w:num>
  <w:num w:numId="14" w16cid:durableId="628122716">
    <w:abstractNumId w:val="7"/>
  </w:num>
  <w:num w:numId="15" w16cid:durableId="1540311803">
    <w:abstractNumId w:val="18"/>
  </w:num>
  <w:num w:numId="16" w16cid:durableId="851916606">
    <w:abstractNumId w:val="12"/>
  </w:num>
  <w:num w:numId="17" w16cid:durableId="1834492352">
    <w:abstractNumId w:val="17"/>
  </w:num>
  <w:num w:numId="18" w16cid:durableId="1619875422">
    <w:abstractNumId w:val="30"/>
  </w:num>
  <w:num w:numId="19" w16cid:durableId="79907658">
    <w:abstractNumId w:val="13"/>
  </w:num>
  <w:num w:numId="20" w16cid:durableId="1974362667">
    <w:abstractNumId w:val="32"/>
  </w:num>
  <w:num w:numId="21" w16cid:durableId="993487327">
    <w:abstractNumId w:val="2"/>
  </w:num>
  <w:num w:numId="22" w16cid:durableId="1825925762">
    <w:abstractNumId w:val="8"/>
  </w:num>
  <w:num w:numId="23" w16cid:durableId="1398162493">
    <w:abstractNumId w:val="15"/>
  </w:num>
  <w:num w:numId="24" w16cid:durableId="774399360">
    <w:abstractNumId w:val="19"/>
  </w:num>
  <w:num w:numId="25" w16cid:durableId="641040058">
    <w:abstractNumId w:val="5"/>
  </w:num>
  <w:num w:numId="26" w16cid:durableId="808667490">
    <w:abstractNumId w:val="21"/>
  </w:num>
  <w:num w:numId="27" w16cid:durableId="1135752961">
    <w:abstractNumId w:val="14"/>
  </w:num>
  <w:num w:numId="28" w16cid:durableId="308754308">
    <w:abstractNumId w:val="11"/>
  </w:num>
  <w:num w:numId="29" w16cid:durableId="1304119438">
    <w:abstractNumId w:val="31"/>
  </w:num>
  <w:num w:numId="30" w16cid:durableId="1258905776">
    <w:abstractNumId w:val="22"/>
  </w:num>
  <w:num w:numId="31" w16cid:durableId="1309941650">
    <w:abstractNumId w:val="4"/>
  </w:num>
  <w:num w:numId="32" w16cid:durableId="139076848">
    <w:abstractNumId w:val="24"/>
  </w:num>
  <w:num w:numId="33" w16cid:durableId="1541745929">
    <w:abstractNumId w:val="27"/>
  </w:num>
  <w:num w:numId="34" w16cid:durableId="1374958349">
    <w:abstractNumId w:val="29"/>
  </w:num>
  <w:num w:numId="35" w16cid:durableId="55674719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DKzsDC1tLAwtDRR0lEKTi0uzszPAykwrAUApAwPhSwAAAA="/>
  </w:docVars>
  <w:rsids>
    <w:rsidRoot w:val="00B93E96"/>
    <w:rsid w:val="000013AF"/>
    <w:rsid w:val="00010E25"/>
    <w:rsid w:val="00015AB8"/>
    <w:rsid w:val="00026800"/>
    <w:rsid w:val="000653ED"/>
    <w:rsid w:val="000809D9"/>
    <w:rsid w:val="00097C8F"/>
    <w:rsid w:val="000A297E"/>
    <w:rsid w:val="000E5AF1"/>
    <w:rsid w:val="00102160"/>
    <w:rsid w:val="00137E63"/>
    <w:rsid w:val="00144C3B"/>
    <w:rsid w:val="00174A33"/>
    <w:rsid w:val="00182FC2"/>
    <w:rsid w:val="00187343"/>
    <w:rsid w:val="00196A13"/>
    <w:rsid w:val="001B3B1E"/>
    <w:rsid w:val="001D3B2A"/>
    <w:rsid w:val="002073CA"/>
    <w:rsid w:val="00221F08"/>
    <w:rsid w:val="0022250E"/>
    <w:rsid w:val="00237331"/>
    <w:rsid w:val="0024533A"/>
    <w:rsid w:val="002515A0"/>
    <w:rsid w:val="00254BF3"/>
    <w:rsid w:val="00256920"/>
    <w:rsid w:val="00282D8A"/>
    <w:rsid w:val="00287253"/>
    <w:rsid w:val="00292516"/>
    <w:rsid w:val="00294C40"/>
    <w:rsid w:val="002A24A0"/>
    <w:rsid w:val="002A51D9"/>
    <w:rsid w:val="002E0D46"/>
    <w:rsid w:val="002E48BD"/>
    <w:rsid w:val="002F693A"/>
    <w:rsid w:val="002F6CBB"/>
    <w:rsid w:val="00331184"/>
    <w:rsid w:val="0035435B"/>
    <w:rsid w:val="00363266"/>
    <w:rsid w:val="00374420"/>
    <w:rsid w:val="003A7632"/>
    <w:rsid w:val="003F5BA4"/>
    <w:rsid w:val="00411C07"/>
    <w:rsid w:val="004367A6"/>
    <w:rsid w:val="00452447"/>
    <w:rsid w:val="00466CBE"/>
    <w:rsid w:val="00480F19"/>
    <w:rsid w:val="0049059F"/>
    <w:rsid w:val="00490A0C"/>
    <w:rsid w:val="0049406A"/>
    <w:rsid w:val="004B29E0"/>
    <w:rsid w:val="004B7E3B"/>
    <w:rsid w:val="00500FE3"/>
    <w:rsid w:val="005138F3"/>
    <w:rsid w:val="00515A8C"/>
    <w:rsid w:val="005628FC"/>
    <w:rsid w:val="0056492F"/>
    <w:rsid w:val="00574827"/>
    <w:rsid w:val="005841EB"/>
    <w:rsid w:val="0058761C"/>
    <w:rsid w:val="005B3608"/>
    <w:rsid w:val="005D5243"/>
    <w:rsid w:val="005E0E29"/>
    <w:rsid w:val="005E75E5"/>
    <w:rsid w:val="005F5E1D"/>
    <w:rsid w:val="0060048A"/>
    <w:rsid w:val="0063004D"/>
    <w:rsid w:val="006328F2"/>
    <w:rsid w:val="00653709"/>
    <w:rsid w:val="00663ADF"/>
    <w:rsid w:val="006838DD"/>
    <w:rsid w:val="006B69CB"/>
    <w:rsid w:val="006E0DBA"/>
    <w:rsid w:val="006F4341"/>
    <w:rsid w:val="006F51A1"/>
    <w:rsid w:val="006F6F7E"/>
    <w:rsid w:val="00724BB0"/>
    <w:rsid w:val="00746F58"/>
    <w:rsid w:val="00762389"/>
    <w:rsid w:val="00764CBC"/>
    <w:rsid w:val="00795F9D"/>
    <w:rsid w:val="007B2956"/>
    <w:rsid w:val="007D3195"/>
    <w:rsid w:val="007E789F"/>
    <w:rsid w:val="007F1297"/>
    <w:rsid w:val="007F1D2D"/>
    <w:rsid w:val="00813F36"/>
    <w:rsid w:val="00815C41"/>
    <w:rsid w:val="00855789"/>
    <w:rsid w:val="00871857"/>
    <w:rsid w:val="008870DB"/>
    <w:rsid w:val="00891DEB"/>
    <w:rsid w:val="00896B1C"/>
    <w:rsid w:val="008B604F"/>
    <w:rsid w:val="009701CA"/>
    <w:rsid w:val="00975AB2"/>
    <w:rsid w:val="0099563F"/>
    <w:rsid w:val="009A0A0B"/>
    <w:rsid w:val="009A0D33"/>
    <w:rsid w:val="009A427A"/>
    <w:rsid w:val="009D12E6"/>
    <w:rsid w:val="009D730D"/>
    <w:rsid w:val="009D7DC0"/>
    <w:rsid w:val="009E1A78"/>
    <w:rsid w:val="00A066FE"/>
    <w:rsid w:val="00A46F93"/>
    <w:rsid w:val="00A729AA"/>
    <w:rsid w:val="00A72B7F"/>
    <w:rsid w:val="00A7528E"/>
    <w:rsid w:val="00A82227"/>
    <w:rsid w:val="00A9229E"/>
    <w:rsid w:val="00AA6547"/>
    <w:rsid w:val="00AC320C"/>
    <w:rsid w:val="00AE402A"/>
    <w:rsid w:val="00AF2C37"/>
    <w:rsid w:val="00B060D4"/>
    <w:rsid w:val="00B471E2"/>
    <w:rsid w:val="00B56B5E"/>
    <w:rsid w:val="00B93E96"/>
    <w:rsid w:val="00BB3B69"/>
    <w:rsid w:val="00BC0951"/>
    <w:rsid w:val="00BC6C28"/>
    <w:rsid w:val="00BE3277"/>
    <w:rsid w:val="00BE57F3"/>
    <w:rsid w:val="00BF05C7"/>
    <w:rsid w:val="00C51BC0"/>
    <w:rsid w:val="00CA7932"/>
    <w:rsid w:val="00CB26C1"/>
    <w:rsid w:val="00CC0805"/>
    <w:rsid w:val="00CE08F5"/>
    <w:rsid w:val="00CE35F7"/>
    <w:rsid w:val="00CF4636"/>
    <w:rsid w:val="00CF494B"/>
    <w:rsid w:val="00D443B0"/>
    <w:rsid w:val="00D63719"/>
    <w:rsid w:val="00D85A9A"/>
    <w:rsid w:val="00D8681C"/>
    <w:rsid w:val="00D93A9C"/>
    <w:rsid w:val="00DA5C1E"/>
    <w:rsid w:val="00E33804"/>
    <w:rsid w:val="00E44B9F"/>
    <w:rsid w:val="00E54CED"/>
    <w:rsid w:val="00E5524F"/>
    <w:rsid w:val="00E56B28"/>
    <w:rsid w:val="00E80361"/>
    <w:rsid w:val="00E94361"/>
    <w:rsid w:val="00E96DCE"/>
    <w:rsid w:val="00ED3CC0"/>
    <w:rsid w:val="00ED6592"/>
    <w:rsid w:val="00F10708"/>
    <w:rsid w:val="00F4182C"/>
    <w:rsid w:val="00F65B63"/>
    <w:rsid w:val="00F74593"/>
    <w:rsid w:val="00F94AAF"/>
    <w:rsid w:val="00FD13C2"/>
    <w:rsid w:val="2355B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CC7E"/>
  <w15:chartTrackingRefBased/>
  <w15:docId w15:val="{2EDF5DC0-D808-D949-81F4-2F20306C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08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9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CB"/>
  </w:style>
  <w:style w:type="paragraph" w:styleId="Footer">
    <w:name w:val="footer"/>
    <w:basedOn w:val="Normal"/>
    <w:link w:val="FooterChar"/>
    <w:uiPriority w:val="99"/>
    <w:unhideWhenUsed/>
    <w:rsid w:val="006B69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CB"/>
  </w:style>
  <w:style w:type="character" w:styleId="CommentReference">
    <w:name w:val="annotation reference"/>
    <w:basedOn w:val="DefaultParagraphFont"/>
    <w:uiPriority w:val="99"/>
    <w:semiHidden/>
    <w:unhideWhenUsed/>
    <w:rsid w:val="00144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C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C3B"/>
    <w:rPr>
      <w:b/>
      <w:bCs/>
      <w:sz w:val="20"/>
      <w:szCs w:val="20"/>
    </w:rPr>
  </w:style>
  <w:style w:type="paragraph" w:customStyle="1" w:styleId="paragraph">
    <w:name w:val="paragraph"/>
    <w:basedOn w:val="Normal"/>
    <w:rsid w:val="00144C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44C3B"/>
  </w:style>
  <w:style w:type="character" w:customStyle="1" w:styleId="eop">
    <w:name w:val="eop"/>
    <w:basedOn w:val="DefaultParagraphFont"/>
    <w:rsid w:val="00144C3B"/>
  </w:style>
  <w:style w:type="paragraph" w:styleId="Revision">
    <w:name w:val="Revision"/>
    <w:hidden/>
    <w:uiPriority w:val="99"/>
    <w:semiHidden/>
    <w:rsid w:val="0060048A"/>
  </w:style>
  <w:style w:type="paragraph" w:styleId="BalloonText">
    <w:name w:val="Balloon Text"/>
    <w:basedOn w:val="Normal"/>
    <w:link w:val="BalloonTextChar"/>
    <w:uiPriority w:val="99"/>
    <w:semiHidden/>
    <w:unhideWhenUsed/>
    <w:rsid w:val="002E0D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D46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51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07</Words>
  <Characters>2988</Characters>
  <Application>Microsoft Office Word</Application>
  <DocSecurity>0</DocSecurity>
  <Lines>5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eng</dc:creator>
  <cp:keywords/>
  <dc:description/>
  <cp:lastModifiedBy>Sam Jaros</cp:lastModifiedBy>
  <cp:revision>21</cp:revision>
  <dcterms:created xsi:type="dcterms:W3CDTF">2025-01-24T00:21:00Z</dcterms:created>
  <dcterms:modified xsi:type="dcterms:W3CDTF">2025-10-07T05:47:00Z</dcterms:modified>
</cp:coreProperties>
</file>